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D0C79" w14:textId="77777777" w:rsidR="0095489A" w:rsidRDefault="0095489A">
      <w:pPr>
        <w:rPr>
          <w:lang w:val="fr-FR"/>
        </w:rPr>
      </w:pPr>
    </w:p>
    <w:tbl>
      <w:tblPr>
        <w:tblW w:w="755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3489"/>
        <w:gridCol w:w="1500"/>
        <w:gridCol w:w="1260"/>
      </w:tblGrid>
      <w:tr w:rsidR="008F07C6" w:rsidRPr="00CD2C5E" w14:paraId="4231C53C" w14:textId="77777777" w:rsidTr="00203F5D">
        <w:trPr>
          <w:trHeight w:val="28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340F" w14:textId="77777777" w:rsidR="008F07C6" w:rsidRPr="00CD2C5E" w:rsidRDefault="008F07C6" w:rsidP="00203F5D">
            <w:pPr>
              <w:jc w:val="center"/>
              <w:rPr>
                <w:rFonts w:eastAsia="Times New Roman"/>
                <w:b/>
                <w:bCs/>
                <w:color w:val="000000"/>
                <w:lang w:val="fr-FR"/>
              </w:rPr>
            </w:pPr>
            <w:proofErr w:type="spellStart"/>
            <w:r w:rsidRPr="00CD2C5E">
              <w:rPr>
                <w:rFonts w:eastAsia="Times New Roman"/>
                <w:b/>
                <w:bCs/>
                <w:color w:val="000000"/>
                <w:lang w:val="fr-FR"/>
              </w:rPr>
              <w:t>Protein</w:t>
            </w:r>
            <w:proofErr w:type="spellEnd"/>
          </w:p>
        </w:tc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DC78" w14:textId="77777777" w:rsidR="008F07C6" w:rsidRPr="00CD2C5E" w:rsidRDefault="008F07C6" w:rsidP="00203F5D">
            <w:pPr>
              <w:jc w:val="center"/>
              <w:rPr>
                <w:rFonts w:eastAsia="Times New Roman"/>
                <w:b/>
                <w:bCs/>
                <w:color w:val="000000"/>
                <w:lang w:val="fr-FR"/>
              </w:rPr>
            </w:pPr>
            <w:r w:rsidRPr="00CD2C5E">
              <w:rPr>
                <w:rFonts w:eastAsia="Times New Roman"/>
                <w:b/>
                <w:bCs/>
                <w:color w:val="000000"/>
                <w:lang w:val="fr-FR"/>
              </w:rPr>
              <w:t xml:space="preserve">Peptide </w:t>
            </w:r>
            <w:proofErr w:type="spellStart"/>
            <w:r w:rsidRPr="00CD2C5E">
              <w:rPr>
                <w:rFonts w:eastAsia="Times New Roman"/>
                <w:b/>
                <w:bCs/>
                <w:color w:val="000000"/>
                <w:lang w:val="fr-FR"/>
              </w:rPr>
              <w:t>sequenc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CA33" w14:textId="77777777" w:rsidR="008F07C6" w:rsidRPr="00CD2C5E" w:rsidRDefault="008F07C6" w:rsidP="00203F5D">
            <w:pPr>
              <w:jc w:val="center"/>
              <w:rPr>
                <w:rFonts w:eastAsia="Times New Roman"/>
                <w:b/>
                <w:bCs/>
                <w:color w:val="000000"/>
                <w:lang w:val="fr-FR"/>
              </w:rPr>
            </w:pPr>
            <w:r w:rsidRPr="00CD2C5E">
              <w:rPr>
                <w:rFonts w:eastAsia="Times New Roman"/>
                <w:b/>
                <w:bCs/>
                <w:color w:val="000000"/>
                <w:lang w:val="fr-FR"/>
              </w:rPr>
              <w:t xml:space="preserve">Charge state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E1DE" w14:textId="77777777" w:rsidR="008F07C6" w:rsidRPr="00CD2C5E" w:rsidRDefault="008F07C6" w:rsidP="00203F5D">
            <w:pPr>
              <w:jc w:val="center"/>
              <w:rPr>
                <w:rFonts w:eastAsia="Times New Roman"/>
                <w:b/>
                <w:bCs/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val="fr-FR"/>
              </w:rPr>
              <w:t>m</w:t>
            </w:r>
            <w:r w:rsidRPr="00CD2C5E">
              <w:rPr>
                <w:rFonts w:eastAsia="Times New Roman"/>
                <w:b/>
                <w:bCs/>
                <w:color w:val="000000"/>
                <w:lang w:val="fr-FR"/>
              </w:rPr>
              <w:t>/z</w:t>
            </w:r>
          </w:p>
        </w:tc>
      </w:tr>
      <w:tr w:rsidR="008F07C6" w:rsidRPr="00CD2C5E" w14:paraId="30065484" w14:textId="77777777" w:rsidTr="00203F5D">
        <w:trPr>
          <w:trHeight w:val="28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627F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517D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MAEAEYFIWTNPEGDFEK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20D3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EE27" w14:textId="6046005E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1088</w:t>
            </w:r>
            <w:bookmarkStart w:id="0" w:name="_GoBack"/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bookmarkEnd w:id="0"/>
            <w:r w:rsidRPr="00CD2C5E">
              <w:rPr>
                <w:rFonts w:eastAsia="Times New Roman"/>
                <w:color w:val="000000"/>
                <w:lang w:val="fr-FR"/>
              </w:rPr>
              <w:t>980</w:t>
            </w:r>
          </w:p>
        </w:tc>
      </w:tr>
      <w:tr w:rsidR="008F07C6" w:rsidRPr="00CD2C5E" w14:paraId="0FB48CA7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E519A6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916035E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u w:val="single"/>
                <w:lang w:val="fr-FR"/>
              </w:rPr>
              <w:t>M</w:t>
            </w:r>
            <w:r w:rsidRPr="00CD2C5E">
              <w:rPr>
                <w:rFonts w:eastAsia="Times New Roman"/>
                <w:color w:val="000000"/>
                <w:lang w:val="fr-FR"/>
              </w:rPr>
              <w:t>AEAEYFIWTNPEGDFE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8C15F9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33CFB7" w14:textId="3BB008F3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1096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978</w:t>
            </w:r>
          </w:p>
        </w:tc>
      </w:tr>
      <w:tr w:rsidR="008F07C6" w:rsidRPr="00CD2C5E" w14:paraId="2F53EBC8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84AF19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93E100D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AEAEYFIWTNPEGDFE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FA7E84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465D8" w14:textId="15A09E6C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1023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460</w:t>
            </w:r>
          </w:p>
        </w:tc>
      </w:tr>
      <w:tr w:rsidR="008F07C6" w:rsidRPr="00CD2C5E" w14:paraId="4541970E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89291B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5FAB54B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VPITN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09D8D6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D05460" w14:textId="2EE04C35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50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211</w:t>
            </w:r>
          </w:p>
        </w:tc>
      </w:tr>
      <w:tr w:rsidR="008F07C6" w:rsidRPr="00CD2C5E" w14:paraId="7C32599C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4CC610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C56FC5A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RVPITN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1BC67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989253" w14:textId="1DF2C3B1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85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844</w:t>
            </w:r>
          </w:p>
        </w:tc>
      </w:tr>
      <w:tr w:rsidR="008F07C6" w:rsidRPr="00CD2C5E" w14:paraId="1B882957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A49F3F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07E0B2D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QAYKPF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7FAEA4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5B95A1" w14:textId="0801D67B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455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251</w:t>
            </w:r>
          </w:p>
        </w:tc>
      </w:tr>
      <w:tr w:rsidR="008F07C6" w:rsidRPr="00CD2C5E" w14:paraId="257B8004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A6BF27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5001F2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TH</w:t>
            </w:r>
            <w:r w:rsidRPr="00CD2C5E">
              <w:rPr>
                <w:rFonts w:eastAsia="Times New Roman"/>
                <w:color w:val="000000"/>
                <w:u w:val="single"/>
                <w:lang w:val="fr-FR"/>
              </w:rPr>
              <w:t>M</w:t>
            </w:r>
            <w:r w:rsidRPr="00CD2C5E">
              <w:rPr>
                <w:rFonts w:eastAsia="Times New Roman"/>
                <w:color w:val="000000"/>
                <w:lang w:val="fr-FR"/>
              </w:rPr>
              <w:t>RQ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B6CDF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075CAF" w14:textId="65B775B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408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711</w:t>
            </w:r>
          </w:p>
        </w:tc>
      </w:tr>
      <w:tr w:rsidR="008F07C6" w:rsidRPr="00CD2C5E" w14:paraId="0980D965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DEAD626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526283B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THMRQ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E20A4B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B1B531" w14:textId="109537E8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400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713</w:t>
            </w:r>
          </w:p>
        </w:tc>
      </w:tr>
      <w:tr w:rsidR="008F07C6" w:rsidRPr="00CD2C5E" w14:paraId="1CC6F35D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209AD6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0E0BE7D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ILANHGLV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F88479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FEDF3D" w14:textId="40A6F933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496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804</w:t>
            </w:r>
          </w:p>
        </w:tc>
      </w:tr>
      <w:tr w:rsidR="008F07C6" w:rsidRPr="00CD2C5E" w14:paraId="5BA05108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730636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2C20DC6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ILANHGLV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973BB2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DA028B" w14:textId="49CDCA3D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31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538</w:t>
            </w:r>
          </w:p>
        </w:tc>
      </w:tr>
      <w:tr w:rsidR="008F07C6" w:rsidRPr="00CD2C5E" w14:paraId="49B46CB8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518523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26D5267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ILANHGLVR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FF0637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9E7327" w14:textId="4B150173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560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851</w:t>
            </w:r>
          </w:p>
        </w:tc>
      </w:tr>
      <w:tr w:rsidR="008F07C6" w:rsidRPr="00CD2C5E" w14:paraId="02269747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BBA89C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F403361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ILANHGLVR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FFC762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90EED0" w14:textId="20F4E2DD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74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237</w:t>
            </w:r>
          </w:p>
        </w:tc>
      </w:tr>
      <w:tr w:rsidR="008F07C6" w:rsidRPr="00CD2C5E" w14:paraId="1E48E45C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86400F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2543AF2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KEVLTH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6628F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3D3C8E" w14:textId="15C2B22A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94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843</w:t>
            </w:r>
          </w:p>
        </w:tc>
      </w:tr>
      <w:tr w:rsidR="008F07C6" w:rsidRPr="00CD2C5E" w14:paraId="49FC2F3C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6D6FEA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A6B63B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EVLTH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DC1E32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7F340A" w14:textId="642204EF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77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714</w:t>
            </w:r>
          </w:p>
        </w:tc>
      </w:tr>
      <w:tr w:rsidR="008F07C6" w:rsidRPr="00CD2C5E" w14:paraId="5E5E11CD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ACF533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8478EA8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EVLTHR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38707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3E555F" w14:textId="6D76E8E4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04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179</w:t>
            </w:r>
          </w:p>
        </w:tc>
      </w:tr>
      <w:tr w:rsidR="008F07C6" w:rsidRPr="00CD2C5E" w14:paraId="0A2E4D4D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DDBBB7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A7737F2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VAFHTSLTAI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A9F7EF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996E6F" w14:textId="4EA15261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611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827</w:t>
            </w:r>
          </w:p>
        </w:tc>
      </w:tr>
      <w:tr w:rsidR="008F07C6" w:rsidRPr="00CD2C5E" w14:paraId="0435E7EC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58468F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E97AFA5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EFNFFSGILLLA</w:t>
            </w:r>
            <w:r w:rsidRPr="00CD2C5E">
              <w:rPr>
                <w:rFonts w:eastAsia="Times New Roman"/>
                <w:color w:val="000000"/>
                <w:u w:val="single"/>
                <w:lang w:val="fr-FR"/>
              </w:rPr>
              <w:t>C</w:t>
            </w:r>
            <w:r w:rsidRPr="00CD2C5E">
              <w:rPr>
                <w:rFonts w:eastAsia="Times New Roman"/>
                <w:color w:val="000000"/>
                <w:lang w:val="fr-FR"/>
              </w:rPr>
              <w:t>ISVD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3A22AA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507F71" w14:textId="0780DA1B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1051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043</w:t>
            </w:r>
          </w:p>
        </w:tc>
      </w:tr>
      <w:tr w:rsidR="008F07C6" w:rsidRPr="00CD2C5E" w14:paraId="184EED32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0F025B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1DA2AB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YLAIVHAT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A45C4E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760948" w14:textId="1A0893A6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522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303</w:t>
            </w:r>
          </w:p>
        </w:tc>
      </w:tr>
      <w:tr w:rsidR="008F07C6" w:rsidRPr="00CD2C5E" w14:paraId="44358FD7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EE4911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E75E9F8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SGTV</w:t>
            </w:r>
            <w:r w:rsidRPr="00CD2C5E">
              <w:rPr>
                <w:rFonts w:eastAsia="Times New Roman"/>
                <w:color w:val="000000"/>
                <w:u w:val="single"/>
                <w:lang w:val="fr-FR"/>
              </w:rPr>
              <w:t>C</w:t>
            </w:r>
            <w:r w:rsidRPr="00CD2C5E">
              <w:rPr>
                <w:rFonts w:eastAsia="Times New Roman"/>
                <w:color w:val="000000"/>
                <w:lang w:val="fr-FR"/>
              </w:rPr>
              <w:t>YEVLGEATTDF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9D8BF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0E3C8C" w14:textId="7E869515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952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938</w:t>
            </w:r>
          </w:p>
        </w:tc>
      </w:tr>
      <w:tr w:rsidR="008F07C6" w:rsidRPr="00CD2C5E" w14:paraId="6FD140A4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DC01CC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43DCF04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TLAR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3BB97A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473BE3" w14:textId="340BECF0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94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695</w:t>
            </w:r>
          </w:p>
        </w:tc>
      </w:tr>
      <w:tr w:rsidR="008F07C6" w:rsidRPr="00CD2C5E" w14:paraId="1749E963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A9C7DE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16565E5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TLARK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02B849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64CE44" w14:textId="77880CCF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48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833</w:t>
            </w:r>
          </w:p>
        </w:tc>
      </w:tr>
      <w:tr w:rsidR="008F07C6" w:rsidRPr="00CD2C5E" w14:paraId="7643C0A5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8B36E9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CC6481C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GLSHIFGFLLPLLTMLV</w:t>
            </w:r>
            <w:r w:rsidRPr="00CD2C5E">
              <w:rPr>
                <w:rFonts w:eastAsia="Times New Roman"/>
                <w:color w:val="000000"/>
                <w:u w:val="single"/>
                <w:lang w:val="fr-FR"/>
              </w:rPr>
              <w:t>C</w:t>
            </w:r>
            <w:r w:rsidRPr="00CD2C5E">
              <w:rPr>
                <w:rFonts w:eastAsia="Times New Roman"/>
                <w:color w:val="000000"/>
                <w:lang w:val="fr-FR"/>
              </w:rPr>
              <w:t>YGLTL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C92E3E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FD2B8" w14:textId="411B2306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1367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763</w:t>
            </w:r>
          </w:p>
        </w:tc>
      </w:tr>
      <w:tr w:rsidR="008F07C6" w:rsidRPr="00CD2C5E" w14:paraId="4E93ABC6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42780C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10432CF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GLSHIFGFLLPLLTMLV</w:t>
            </w:r>
            <w:r w:rsidRPr="00CD2C5E">
              <w:rPr>
                <w:rFonts w:eastAsia="Times New Roman"/>
                <w:color w:val="000000"/>
                <w:u w:val="single"/>
                <w:lang w:val="fr-FR"/>
              </w:rPr>
              <w:t>C</w:t>
            </w:r>
            <w:r w:rsidRPr="00CD2C5E">
              <w:rPr>
                <w:rFonts w:eastAsia="Times New Roman"/>
                <w:color w:val="000000"/>
                <w:lang w:val="fr-FR"/>
              </w:rPr>
              <w:t>YGLTL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1E0FDC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32A89" w14:textId="3F91D6E4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912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178</w:t>
            </w:r>
          </w:p>
        </w:tc>
      </w:tr>
      <w:tr w:rsidR="008F07C6" w:rsidRPr="00CD2C5E" w14:paraId="2BC3793B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31BB40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8E94471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I</w:t>
            </w:r>
            <w:r w:rsidRPr="00CD2C5E">
              <w:rPr>
                <w:rFonts w:eastAsia="Times New Roman"/>
                <w:color w:val="000000"/>
                <w:u w:val="single"/>
                <w:lang w:val="fr-FR"/>
              </w:rPr>
              <w:t>M</w:t>
            </w:r>
            <w:r w:rsidRPr="00CD2C5E">
              <w:rPr>
                <w:rFonts w:eastAsia="Times New Roman"/>
                <w:color w:val="000000"/>
                <w:lang w:val="fr-FR"/>
              </w:rPr>
              <w:t>ATYGLVS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F373C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AC5847" w14:textId="3499C890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549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797</w:t>
            </w:r>
          </w:p>
        </w:tc>
      </w:tr>
      <w:tr w:rsidR="008F07C6" w:rsidRPr="00CD2C5E" w14:paraId="14FB5F7E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0E9352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B365DD3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EGRPSFVSSSSANTSTT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BA2180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A3E7AA" w14:textId="1C4C7603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914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440</w:t>
            </w:r>
          </w:p>
        </w:tc>
      </w:tr>
      <w:tr w:rsidR="008F07C6" w:rsidRPr="00CD2C5E" w14:paraId="6589AF50" w14:textId="77777777" w:rsidTr="00203F5D">
        <w:trPr>
          <w:trHeight w:val="28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8B2CA2" w14:textId="77777777" w:rsidR="008F07C6" w:rsidRPr="00CD2C5E" w:rsidRDefault="001E0394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Cxcr</w:t>
            </w:r>
            <w:r w:rsidR="008F07C6"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83BFDBF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VNLSTLVCYEDVGNNTS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825962" w14:textId="77777777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ABEC01" w14:textId="19A549FA" w:rsidR="008F07C6" w:rsidRPr="00CD2C5E" w:rsidRDefault="008F07C6" w:rsidP="00203F5D">
            <w:pPr>
              <w:jc w:val="center"/>
              <w:rPr>
                <w:rFonts w:eastAsia="Times New Roman"/>
                <w:color w:val="000000"/>
                <w:lang w:val="fr-FR"/>
              </w:rPr>
            </w:pPr>
            <w:r w:rsidRPr="00CD2C5E">
              <w:rPr>
                <w:rFonts w:eastAsia="Times New Roman"/>
                <w:color w:val="000000"/>
                <w:lang w:val="fr-FR"/>
              </w:rPr>
              <w:t>1020</w:t>
            </w:r>
            <w:r w:rsidR="008F356B">
              <w:rPr>
                <w:rFonts w:eastAsia="Times New Roman"/>
                <w:color w:val="000000"/>
                <w:lang w:val="fr-FR"/>
              </w:rPr>
              <w:t>.</w:t>
            </w:r>
            <w:r w:rsidRPr="00CD2C5E">
              <w:rPr>
                <w:rFonts w:eastAsia="Times New Roman"/>
                <w:color w:val="000000"/>
                <w:lang w:val="fr-FR"/>
              </w:rPr>
              <w:t>797</w:t>
            </w:r>
          </w:p>
        </w:tc>
      </w:tr>
    </w:tbl>
    <w:p w14:paraId="6E177ECE" w14:textId="77777777" w:rsidR="008F07C6" w:rsidRPr="008F07C6" w:rsidRDefault="008F07C6">
      <w:pPr>
        <w:rPr>
          <w:lang w:val="fr-FR"/>
        </w:rPr>
      </w:pPr>
    </w:p>
    <w:sectPr w:rsidR="008F07C6" w:rsidRPr="008F07C6" w:rsidSect="0095489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Copperplate Light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7C6"/>
    <w:rsid w:val="001E0394"/>
    <w:rsid w:val="008F07C6"/>
    <w:rsid w:val="008F356B"/>
    <w:rsid w:val="0095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7CA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7C6"/>
    <w:rPr>
      <w:rFonts w:ascii="Times New Roman" w:eastAsia="Times" w:hAnsi="Times New Roman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7C6"/>
    <w:rPr>
      <w:rFonts w:ascii="Times New Roman" w:eastAsia="Times" w:hAnsi="Times New Roman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</dc:creator>
  <cp:keywords/>
  <dc:description/>
  <cp:lastModifiedBy>Blandine</cp:lastModifiedBy>
  <cp:revision>3</cp:revision>
  <dcterms:created xsi:type="dcterms:W3CDTF">2015-01-12T09:53:00Z</dcterms:created>
  <dcterms:modified xsi:type="dcterms:W3CDTF">2015-05-06T11:46:00Z</dcterms:modified>
</cp:coreProperties>
</file>